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BE0" w:rsidRPr="00F94B29" w:rsidRDefault="00F70BE0" w:rsidP="00F70BE0">
      <w:pPr>
        <w:rPr>
          <w:rFonts w:ascii="Times New Roman" w:hAnsi="Times New Roman" w:cs="Times New Roman"/>
          <w:sz w:val="24"/>
          <w:lang w:eastAsia="ko-KR"/>
        </w:rPr>
      </w:pPr>
      <w:r w:rsidRPr="00F94B29">
        <w:rPr>
          <w:rFonts w:ascii="Times New Roman" w:hAnsi="Times New Roman" w:cs="Times New Roman"/>
          <w:sz w:val="24"/>
          <w:lang w:eastAsia="ko-KR"/>
        </w:rPr>
        <w:t xml:space="preserve">Supplement Table </w:t>
      </w:r>
      <w:bookmarkStart w:id="0" w:name="_GoBack"/>
      <w:bookmarkEnd w:id="0"/>
      <w:r w:rsidRPr="00F94B29">
        <w:rPr>
          <w:rFonts w:ascii="Times New Roman" w:hAnsi="Times New Roman" w:cs="Times New Roman"/>
          <w:sz w:val="24"/>
          <w:lang w:eastAsia="ko-KR"/>
        </w:rPr>
        <w:t>8. Combined associations of body mass index and other obesity parameters with prevalent hypertension by sex and age group</w:t>
      </w:r>
    </w:p>
    <w:tbl>
      <w:tblPr>
        <w:tblW w:w="1449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700"/>
        <w:gridCol w:w="1080"/>
        <w:gridCol w:w="1170"/>
        <w:gridCol w:w="1710"/>
        <w:gridCol w:w="1710"/>
        <w:gridCol w:w="1800"/>
        <w:gridCol w:w="1710"/>
        <w:gridCol w:w="1710"/>
      </w:tblGrid>
      <w:tr w:rsidR="00F70BE0" w:rsidRPr="00BD5BA2" w:rsidTr="00695B43">
        <w:trPr>
          <w:trHeight w:val="290"/>
        </w:trPr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Hypertension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522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Age (year)</w:t>
            </w:r>
          </w:p>
        </w:tc>
      </w:tr>
      <w:tr w:rsidR="00F70BE0" w:rsidRPr="00BD5BA2" w:rsidTr="00695B43">
        <w:trPr>
          <w:trHeight w:val="300"/>
        </w:trPr>
        <w:tc>
          <w:tcPr>
            <w:tcW w:w="900" w:type="dxa"/>
            <w:tcBorders>
              <w:right w:val="nil"/>
            </w:tcBorders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 </w:t>
            </w: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No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Yes</w:t>
            </w:r>
          </w:p>
        </w:tc>
        <w:tc>
          <w:tcPr>
            <w:tcW w:w="171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Model1</w:t>
            </w:r>
          </w:p>
        </w:tc>
        <w:tc>
          <w:tcPr>
            <w:tcW w:w="17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Model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19-39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40-6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≥65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b/>
                <w:sz w:val="20"/>
                <w:lang w:eastAsia="ko-KR"/>
              </w:rPr>
              <w:t xml:space="preserve">Combination of </w:t>
            </w:r>
            <w:r w:rsidRPr="00BD5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ko-KR"/>
              </w:rPr>
              <w:t xml:space="preserve">BMI and WC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Mal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Normal BMI and W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67.2(0.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39.5(0.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Elevated</w:t>
            </w: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 xml:space="preserve"> WC only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7.8(0.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12.9(0.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76(1.32,2.33)</w:t>
            </w:r>
          </w:p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89(1.63,2.19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86(0.64,5.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70(1.13,2.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73(1.14,2.63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Elevated BMI only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8.1(0.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10.3(0.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02(1.69,2.43)</w:t>
            </w:r>
          </w:p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31(1.89,2.82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02(1.28,3.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05(1.57,2.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63(0.90,2.92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Both elevated BMI and W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17(0.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37.3(0.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93(2.51,3.43)</w:t>
            </w:r>
          </w:p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3.46(3.07,3.90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3.54(2.52,4.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3.12(2.49,3.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92(1.38,2.66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  <w:t>p intera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9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34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Female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Normal BMI and W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Gulim" w:hAnsi="Times New Roman" w:cs="Times New Roman"/>
                <w:color w:val="000000"/>
                <w:sz w:val="20"/>
              </w:rPr>
              <w:t>67.3(0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eastAsia="Gulim" w:hAnsi="Times New Roman" w:cs="Times New Roman"/>
                <w:color w:val="000000"/>
                <w:sz w:val="20"/>
              </w:rPr>
              <w:t>30.2(1.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Elevated</w:t>
            </w: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 xml:space="preserve"> WC only*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Gulim" w:hAnsi="Times New Roman" w:cs="Times New Roman"/>
                <w:color w:val="000000"/>
                <w:sz w:val="20"/>
              </w:rPr>
              <w:t>12.6(0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eastAsia="Gulim" w:hAnsi="Times New Roman" w:cs="Times New Roman"/>
                <w:color w:val="000000"/>
                <w:sz w:val="20"/>
              </w:rPr>
              <w:t>23(1.1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80(1.51,2.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77(1.39,2.2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49(0.61,3.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52(1.21,1.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79(1.31,2.44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Elevated BMI only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5(0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5(0.4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56(1.70,3.84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31(1.90,2.80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4.73(1.84,12.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19(1.41,3.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44(0.48,4.30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Both elevated BMI and W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7.6(0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44.3(1.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3.54(3.05,4.11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3.35(2.75,4.09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7.21(4.05,12.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98(2.34,3.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80(2.12,3.68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  <w:t>p intera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4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4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9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90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b/>
                <w:sz w:val="20"/>
                <w:lang w:eastAsia="ko-KR"/>
              </w:rPr>
              <w:t xml:space="preserve">Combination of </w:t>
            </w:r>
            <w:r w:rsidRPr="00BD5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ko-KR"/>
              </w:rPr>
              <w:t>BMI and PBF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iCs/>
                <w:color w:val="000000"/>
                <w:sz w:val="20"/>
                <w:lang w:eastAsia="ko-KR"/>
              </w:rPr>
              <w:t>Male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Normal BMI and PBF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70.1(2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55.9(2.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iCs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PBF highest quarti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1(1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5.7(1.6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77(1.41,2.24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77(1.39,2.2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92(1.09,3.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(1.244,2.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75(1.17,2.61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Elevated BMI</w:t>
            </w: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8.4(1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0.1(1.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30(1.95,2.7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31(1.90,2.80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27(1.45,3.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32(1.853,2.9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49(0.9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,2.35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Cs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Both elevated BMI and PBF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0.5(1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8.2(1.7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3.10(2.62,3.67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3.53(2.75,4.09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3.70(2.59,5.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3.55(2.707,4.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24(1.56,3.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  <w:t>p intera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6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b/>
                <w:sz w:val="20"/>
                <w:lang w:eastAsia="ko-KR"/>
              </w:rPr>
              <w:t xml:space="preserve">Combination of </w:t>
            </w:r>
            <w:r w:rsidRPr="00BD5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ko-KR"/>
              </w:rPr>
              <w:t>BMI and PBF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sz w:val="20"/>
                <w:lang w:eastAsia="ko-KR"/>
              </w:rPr>
              <w:t>Female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Normal BMI and PBF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70.5(0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42.9(1.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PBF highest quarti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9.4(0.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10.2(0.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56(1.32,1.8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1.49(1.25,1.77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2.347(0.95,5.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1.21(0.91,1.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0.85(0.58,1.24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Elevated BMI</w:t>
            </w: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8.9(0.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19.1(0.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55(2.25,2.8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2.57(2.24,2.94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6.10(2.94,12.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2.33(1.88,2.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2.23(1.56,3.19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Both elevated BMI and PB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12.5(0.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  <w:t>25.8(0.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3.32(2.94,3.7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hAnsi="Times New Roman" w:cs="Times New Roman"/>
                <w:color w:val="000000"/>
                <w:sz w:val="20"/>
              </w:rPr>
              <w:t>3.41(2.99,3.89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8.33(4.35,15.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2.90(2.33,3.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1.89(1.39,2.55)</w:t>
            </w:r>
          </w:p>
        </w:tc>
      </w:tr>
      <w:tr w:rsidR="00F70BE0" w:rsidRPr="00BD5BA2" w:rsidTr="00695B43">
        <w:trPr>
          <w:trHeight w:val="290"/>
        </w:trPr>
        <w:tc>
          <w:tcPr>
            <w:tcW w:w="900" w:type="dxa"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Malgun Gothic" w:hAnsi="Times New Roman" w:cs="Times New Roman"/>
                <w:i/>
                <w:color w:val="000000"/>
                <w:sz w:val="20"/>
                <w:lang w:eastAsia="ko-KR"/>
              </w:rPr>
              <w:t>p intera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0.2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  <w:t>0.9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0.3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0.89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70BE0" w:rsidRPr="00BD5BA2" w:rsidRDefault="00F70BE0" w:rsidP="00695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BD5BA2">
              <w:rPr>
                <w:rFonts w:ascii="Calibri" w:hAnsi="Calibri" w:cs="Calibri"/>
                <w:color w:val="000000"/>
                <w:sz w:val="20"/>
              </w:rPr>
              <w:t>0.99</w:t>
            </w:r>
          </w:p>
        </w:tc>
      </w:tr>
    </w:tbl>
    <w:p w:rsidR="00F70BE0" w:rsidRDefault="00F70BE0" w:rsidP="00F70BE0">
      <w:pPr>
        <w:tabs>
          <w:tab w:val="left" w:pos="1926"/>
        </w:tabs>
        <w:spacing w:after="60" w:line="240" w:lineRule="auto"/>
        <w:rPr>
          <w:rFonts w:ascii="Times New Roman" w:hAnsi="Times New Roman" w:cs="Times New Roman"/>
          <w:sz w:val="18"/>
          <w:szCs w:val="18"/>
        </w:rPr>
      </w:pPr>
    </w:p>
    <w:p w:rsidR="00F70BE0" w:rsidRPr="008C0FA0" w:rsidRDefault="00F70BE0" w:rsidP="00F70BE0">
      <w:pPr>
        <w:tabs>
          <w:tab w:val="left" w:pos="1926"/>
        </w:tabs>
        <w:spacing w:after="60" w:line="240" w:lineRule="auto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8C0FA0">
        <w:rPr>
          <w:rFonts w:ascii="Times New Roman" w:hAnsi="Times New Roman" w:cs="Times New Roman"/>
          <w:sz w:val="18"/>
          <w:szCs w:val="18"/>
        </w:rPr>
        <w:t>Abbreviations:</w:t>
      </w:r>
      <w:r w:rsidRPr="008C0FA0">
        <w:rPr>
          <w:rFonts w:ascii="Times New Roman" w:hAnsi="Times New Roman" w:cs="Times New Roman"/>
          <w:sz w:val="18"/>
          <w:szCs w:val="18"/>
          <w:lang w:eastAsia="ko-KR"/>
        </w:rPr>
        <w:t xml:space="preserve"> BMI, Body Mass Index; WC, waist circumference; 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PBF: percentage body fat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</w:rPr>
        <w:t xml:space="preserve"> </w:t>
      </w:r>
    </w:p>
    <w:p w:rsidR="00F70BE0" w:rsidRDefault="00F70BE0" w:rsidP="00F70BE0">
      <w:pPr>
        <w:spacing w:after="60" w:line="240" w:lineRule="auto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*Elevated WC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: 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WC≥90 cm in male and WC≥80 cm in female</w:t>
      </w:r>
    </w:p>
    <w:p w:rsidR="00F70BE0" w:rsidRPr="008C0FA0" w:rsidRDefault="00F70BE0" w:rsidP="00F70BE0">
      <w:pPr>
        <w:spacing w:after="60" w:line="240" w:lineRule="auto"/>
        <w:rPr>
          <w:rFonts w:ascii="Times New Roman" w:eastAsia="Malgun Gothic" w:hAnsi="Times New Roman" w:cs="Times New Roman"/>
          <w:color w:val="000000"/>
          <w:sz w:val="18"/>
          <w:szCs w:val="18"/>
        </w:rPr>
      </w:pP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†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Elevated BMI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: 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BMI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≥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25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 kg/m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vertAlign w:val="superscript"/>
          <w:lang w:eastAsia="ko-KR"/>
        </w:rPr>
        <w:t>2</w:t>
      </w:r>
    </w:p>
    <w:p w:rsidR="00F70BE0" w:rsidRPr="008C0FA0" w:rsidRDefault="00F70BE0" w:rsidP="00F70BE0">
      <w:pPr>
        <w:spacing w:after="60" w:line="240" w:lineRule="auto"/>
        <w:rPr>
          <w:rFonts w:ascii="Times New Roman" w:hAnsi="Times New Roman"/>
          <w:sz w:val="18"/>
          <w:szCs w:val="18"/>
        </w:rPr>
      </w:pPr>
      <w:r w:rsidRPr="008C0FA0">
        <w:rPr>
          <w:rFonts w:ascii="Times New Roman" w:hAnsi="Times New Roman"/>
          <w:sz w:val="18"/>
          <w:szCs w:val="18"/>
        </w:rPr>
        <w:t xml:space="preserve">Data are presented as percentages (SE) or odds ratio (95% confidence interval). </w:t>
      </w:r>
    </w:p>
    <w:p w:rsidR="00F70BE0" w:rsidRPr="008C0FA0" w:rsidRDefault="00F70BE0" w:rsidP="00F70BE0">
      <w:pPr>
        <w:spacing w:after="60" w:line="240" w:lineRule="auto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Model 1: </w:t>
      </w:r>
      <w:r w:rsidRPr="008C0FA0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djusted </w:t>
      </w:r>
      <w:r w:rsidRPr="008C0FA0">
        <w:rPr>
          <w:rFonts w:ascii="Times New Roman" w:hAnsi="Times New Roman" w:cs="Times New Roman"/>
          <w:color w:val="000000"/>
          <w:sz w:val="18"/>
          <w:szCs w:val="18"/>
          <w:lang w:eastAsia="ko-KR"/>
        </w:rPr>
        <w:t xml:space="preserve">for </w:t>
      </w: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age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.</w:t>
      </w:r>
    </w:p>
    <w:p w:rsidR="00F70BE0" w:rsidRPr="008C0FA0" w:rsidRDefault="00F70BE0" w:rsidP="00F70BE0">
      <w:pPr>
        <w:tabs>
          <w:tab w:val="left" w:pos="1926"/>
        </w:tabs>
        <w:spacing w:after="60" w:line="240" w:lineRule="auto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8C0FA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Model 2: Adjusted for age, smoking (never smoker, current smoker, past smoker), alcohol consumption (non-drinker, mild to moderate drinker, heavy drinker), physical activity (regular exercise, non-regular exercise, no exercise), living with spous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e or not, income (quartiles), educational attainment (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≤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 xml:space="preserve"> 6 years, 7-12 years, 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≥</w:t>
      </w:r>
      <w:r w:rsidRPr="008C0FA0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13 years), energy intake from fat, and sodium consumption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.</w:t>
      </w:r>
    </w:p>
    <w:p w:rsidR="00F70BE0" w:rsidRPr="00DA4115" w:rsidRDefault="00F70BE0" w:rsidP="00F70BE0">
      <w:pPr>
        <w:rPr>
          <w:rFonts w:ascii="Times New Roman" w:eastAsia="Malgun Gothic" w:hAnsi="Times New Roman" w:cs="Times New Roman"/>
          <w:color w:val="000000"/>
          <w:sz w:val="16"/>
          <w:szCs w:val="16"/>
          <w:lang w:eastAsia="ko-KR"/>
        </w:rPr>
      </w:pPr>
    </w:p>
    <w:p w:rsidR="00F70BE0" w:rsidRDefault="00F70BE0" w:rsidP="00F70BE0">
      <w:pPr>
        <w:rPr>
          <w:rFonts w:ascii="Times New Roman" w:hAnsi="Times New Roman" w:cs="Times New Roman"/>
        </w:rPr>
      </w:pPr>
    </w:p>
    <w:sectPr w:rsidR="00F70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C80"/>
    <w:rsid w:val="0077143B"/>
    <w:rsid w:val="007C23A7"/>
    <w:rsid w:val="00B11C80"/>
    <w:rsid w:val="00F7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BE0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BE0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5</cp:revision>
  <dcterms:created xsi:type="dcterms:W3CDTF">2020-04-02T02:19:00Z</dcterms:created>
  <dcterms:modified xsi:type="dcterms:W3CDTF">2020-04-02T02:19:00Z</dcterms:modified>
</cp:coreProperties>
</file>